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308B9" w14:textId="40A27CA1" w:rsidR="008F244D" w:rsidRPr="00CE0A49" w:rsidRDefault="00822F5D" w:rsidP="006C73EA">
      <w:pPr>
        <w:spacing w:line="276" w:lineRule="auto"/>
        <w:jc w:val="both"/>
        <w:rPr>
          <w:b/>
          <w:sz w:val="36"/>
          <w:szCs w:val="36"/>
        </w:rPr>
      </w:pPr>
      <w:bookmarkStart w:id="0" w:name="_GoBack"/>
      <w:bookmarkEnd w:id="0"/>
      <w:r w:rsidRPr="00CE0A49">
        <w:rPr>
          <w:b/>
          <w:sz w:val="36"/>
          <w:szCs w:val="36"/>
        </w:rPr>
        <w:t>Supplemental data:</w:t>
      </w:r>
    </w:p>
    <w:p w14:paraId="4AE068E7" w14:textId="77777777" w:rsidR="00822F5D" w:rsidRDefault="00822F5D" w:rsidP="006C73EA">
      <w:pPr>
        <w:spacing w:line="276" w:lineRule="auto"/>
        <w:jc w:val="both"/>
        <w:rPr>
          <w:sz w:val="22"/>
          <w:szCs w:val="22"/>
        </w:rPr>
      </w:pPr>
    </w:p>
    <w:p w14:paraId="1750988A" w14:textId="7510234A" w:rsidR="00822F5D" w:rsidRPr="00DB2B28" w:rsidRDefault="00822F5D" w:rsidP="006C73EA">
      <w:pPr>
        <w:spacing w:line="276" w:lineRule="auto"/>
        <w:jc w:val="both"/>
        <w:rPr>
          <w:b/>
          <w:sz w:val="22"/>
          <w:szCs w:val="22"/>
        </w:rPr>
      </w:pPr>
      <w:r w:rsidRPr="00DB2B28">
        <w:rPr>
          <w:b/>
          <w:sz w:val="22"/>
          <w:szCs w:val="22"/>
        </w:rPr>
        <w:t>S</w:t>
      </w:r>
      <w:r w:rsidR="00DB2B28" w:rsidRPr="00DB2B28">
        <w:rPr>
          <w:b/>
          <w:sz w:val="22"/>
          <w:szCs w:val="22"/>
        </w:rPr>
        <w:t>1 Table</w:t>
      </w:r>
      <w:r w:rsidRPr="00DB2B28">
        <w:rPr>
          <w:b/>
          <w:sz w:val="22"/>
          <w:szCs w:val="22"/>
        </w:rPr>
        <w:t xml:space="preserve">: Accession numbers </w:t>
      </w:r>
      <w:r w:rsidR="00416963" w:rsidRPr="00DB2B28">
        <w:rPr>
          <w:b/>
          <w:sz w:val="22"/>
          <w:szCs w:val="22"/>
        </w:rPr>
        <w:t xml:space="preserve">and QV values </w:t>
      </w:r>
      <w:r w:rsidRPr="00DB2B28">
        <w:rPr>
          <w:b/>
          <w:sz w:val="22"/>
          <w:szCs w:val="22"/>
        </w:rPr>
        <w:t>of all HLA genomic sequences generated using SMRT DNA sequencing method and submitted to EMBL.</w:t>
      </w:r>
    </w:p>
    <w:p w14:paraId="3AB6FCAA" w14:textId="77777777" w:rsidR="00822F5D" w:rsidRDefault="00822F5D" w:rsidP="006C73EA">
      <w:pPr>
        <w:spacing w:line="276" w:lineRule="auto"/>
        <w:jc w:val="both"/>
        <w:rPr>
          <w:sz w:val="22"/>
          <w:szCs w:val="22"/>
        </w:rPr>
      </w:pP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1752"/>
        <w:gridCol w:w="999"/>
        <w:gridCol w:w="2886"/>
        <w:gridCol w:w="1559"/>
        <w:gridCol w:w="1320"/>
      </w:tblGrid>
      <w:tr w:rsidR="00154EAA" w:rsidRPr="00154EAA" w14:paraId="157F276D" w14:textId="4DB3F608" w:rsidTr="00156CFA">
        <w:tc>
          <w:tcPr>
            <w:tcW w:w="1752" w:type="dxa"/>
          </w:tcPr>
          <w:p w14:paraId="2A6F6873" w14:textId="524B1364" w:rsidR="00154EAA" w:rsidRPr="00154EAA" w:rsidRDefault="00154EAA" w:rsidP="006C73EA">
            <w:pPr>
              <w:spacing w:line="276" w:lineRule="auto"/>
              <w:jc w:val="both"/>
              <w:rPr>
                <w:b/>
              </w:rPr>
            </w:pPr>
            <w:r w:rsidRPr="00154EAA">
              <w:rPr>
                <w:b/>
              </w:rPr>
              <w:t>HLA Allele</w:t>
            </w:r>
          </w:p>
        </w:tc>
        <w:tc>
          <w:tcPr>
            <w:tcW w:w="999" w:type="dxa"/>
          </w:tcPr>
          <w:p w14:paraId="64406719" w14:textId="4CD7FB3C" w:rsidR="00154EAA" w:rsidRPr="00154EAA" w:rsidRDefault="00154EAA" w:rsidP="006C73EA">
            <w:pPr>
              <w:spacing w:line="276" w:lineRule="auto"/>
              <w:jc w:val="both"/>
              <w:rPr>
                <w:b/>
              </w:rPr>
            </w:pPr>
            <w:r w:rsidRPr="00154EAA">
              <w:rPr>
                <w:b/>
              </w:rPr>
              <w:t>Sample</w:t>
            </w:r>
          </w:p>
        </w:tc>
        <w:tc>
          <w:tcPr>
            <w:tcW w:w="2886" w:type="dxa"/>
          </w:tcPr>
          <w:p w14:paraId="0F06DDFF" w14:textId="0220B807" w:rsidR="00154EAA" w:rsidRPr="00154EAA" w:rsidRDefault="00154EAA" w:rsidP="006C73EA">
            <w:pPr>
              <w:spacing w:line="276" w:lineRule="auto"/>
              <w:jc w:val="both"/>
              <w:rPr>
                <w:b/>
              </w:rPr>
            </w:pPr>
            <w:r w:rsidRPr="00154EAA">
              <w:rPr>
                <w:b/>
              </w:rPr>
              <w:t>Comment</w:t>
            </w:r>
          </w:p>
        </w:tc>
        <w:tc>
          <w:tcPr>
            <w:tcW w:w="1559" w:type="dxa"/>
          </w:tcPr>
          <w:p w14:paraId="0BC1916C" w14:textId="2268AA0E" w:rsidR="00154EAA" w:rsidRPr="00154EAA" w:rsidRDefault="00154EAA" w:rsidP="006C73EA">
            <w:pPr>
              <w:spacing w:line="276" w:lineRule="auto"/>
              <w:jc w:val="both"/>
              <w:rPr>
                <w:b/>
              </w:rPr>
            </w:pPr>
            <w:r w:rsidRPr="00154EAA">
              <w:rPr>
                <w:b/>
              </w:rPr>
              <w:t>Accession number</w:t>
            </w:r>
          </w:p>
        </w:tc>
        <w:tc>
          <w:tcPr>
            <w:tcW w:w="1320" w:type="dxa"/>
          </w:tcPr>
          <w:p w14:paraId="0BF26594" w14:textId="4B83A10D" w:rsidR="00154EAA" w:rsidRPr="00154EAA" w:rsidRDefault="00154EAA" w:rsidP="006C73EA">
            <w:pPr>
              <w:spacing w:line="276" w:lineRule="auto"/>
              <w:jc w:val="both"/>
              <w:rPr>
                <w:b/>
              </w:rPr>
            </w:pPr>
            <w:r w:rsidRPr="00154EAA">
              <w:rPr>
                <w:b/>
              </w:rPr>
              <w:t>Average QV score</w:t>
            </w:r>
          </w:p>
        </w:tc>
      </w:tr>
      <w:tr w:rsidR="00156CFA" w:rsidRPr="00154EAA" w14:paraId="1BFE038A" w14:textId="6D2F9BFB" w:rsidTr="00156CFA">
        <w:tc>
          <w:tcPr>
            <w:tcW w:w="1752" w:type="dxa"/>
          </w:tcPr>
          <w:p w14:paraId="4A184562" w14:textId="4B717D5D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03:01:01:01</w:t>
            </w:r>
          </w:p>
        </w:tc>
        <w:tc>
          <w:tcPr>
            <w:tcW w:w="999" w:type="dxa"/>
          </w:tcPr>
          <w:p w14:paraId="050C87C3" w14:textId="14CDFFD2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1</w:t>
            </w:r>
          </w:p>
        </w:tc>
        <w:tc>
          <w:tcPr>
            <w:tcW w:w="2886" w:type="dxa"/>
          </w:tcPr>
          <w:p w14:paraId="202A90B4" w14:textId="49F25F1B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106528DA" w14:textId="2450980B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0</w:t>
            </w:r>
          </w:p>
        </w:tc>
        <w:tc>
          <w:tcPr>
            <w:tcW w:w="1320" w:type="dxa"/>
          </w:tcPr>
          <w:p w14:paraId="567FD562" w14:textId="13C65999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48327E22" w14:textId="0129EB58" w:rsidTr="00156CFA">
        <w:tc>
          <w:tcPr>
            <w:tcW w:w="1752" w:type="dxa"/>
          </w:tcPr>
          <w:p w14:paraId="7ADA76CF" w14:textId="5BE33911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11:01:01:01</w:t>
            </w:r>
          </w:p>
        </w:tc>
        <w:tc>
          <w:tcPr>
            <w:tcW w:w="999" w:type="dxa"/>
          </w:tcPr>
          <w:p w14:paraId="1F27EF44" w14:textId="3DDBD8A8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1</w:t>
            </w:r>
          </w:p>
        </w:tc>
        <w:tc>
          <w:tcPr>
            <w:tcW w:w="2886" w:type="dxa"/>
          </w:tcPr>
          <w:p w14:paraId="2A0CCD73" w14:textId="1796220A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1EB4ED33" w14:textId="42E59BA0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1</w:t>
            </w:r>
          </w:p>
        </w:tc>
        <w:tc>
          <w:tcPr>
            <w:tcW w:w="1320" w:type="dxa"/>
          </w:tcPr>
          <w:p w14:paraId="4036412C" w14:textId="23197840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5D3A8813" w14:textId="7C6F0348" w:rsidTr="00156CFA">
        <w:tc>
          <w:tcPr>
            <w:tcW w:w="1752" w:type="dxa"/>
          </w:tcPr>
          <w:p w14:paraId="541DB185" w14:textId="361375C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25:01:01</w:t>
            </w:r>
          </w:p>
        </w:tc>
        <w:tc>
          <w:tcPr>
            <w:tcW w:w="999" w:type="dxa"/>
          </w:tcPr>
          <w:p w14:paraId="2014D751" w14:textId="4238AF60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2</w:t>
            </w:r>
          </w:p>
        </w:tc>
        <w:tc>
          <w:tcPr>
            <w:tcW w:w="2886" w:type="dxa"/>
          </w:tcPr>
          <w:p w14:paraId="12302CFC" w14:textId="75A4987F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7A009417" w14:textId="7D901F1A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69</w:t>
            </w:r>
          </w:p>
        </w:tc>
        <w:tc>
          <w:tcPr>
            <w:tcW w:w="1320" w:type="dxa"/>
          </w:tcPr>
          <w:p w14:paraId="49DDE5B4" w14:textId="232706C5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06E433B3" w14:textId="60C210AB" w:rsidTr="00156CFA">
        <w:tc>
          <w:tcPr>
            <w:tcW w:w="1752" w:type="dxa"/>
          </w:tcPr>
          <w:p w14:paraId="29833A83" w14:textId="30AFD714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68:01:02:02</w:t>
            </w:r>
          </w:p>
        </w:tc>
        <w:tc>
          <w:tcPr>
            <w:tcW w:w="999" w:type="dxa"/>
          </w:tcPr>
          <w:p w14:paraId="23696A8B" w14:textId="13ACCAEC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2</w:t>
            </w:r>
          </w:p>
        </w:tc>
        <w:tc>
          <w:tcPr>
            <w:tcW w:w="2886" w:type="dxa"/>
          </w:tcPr>
          <w:p w14:paraId="2A6885DD" w14:textId="4C112106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Novel</w:t>
            </w:r>
            <w:r w:rsidR="003B6A68">
              <w:t xml:space="preserve"> allele</w:t>
            </w:r>
          </w:p>
        </w:tc>
        <w:tc>
          <w:tcPr>
            <w:tcW w:w="1559" w:type="dxa"/>
          </w:tcPr>
          <w:p w14:paraId="04444330" w14:textId="30E9D271" w:rsidR="00154EAA" w:rsidRPr="00154EAA" w:rsidRDefault="00154EAA" w:rsidP="00AC4B84">
            <w:pPr>
              <w:jc w:val="both"/>
              <w:rPr>
                <w:rFonts w:eastAsia="Times New Roman"/>
                <w:lang w:eastAsia="en-US"/>
              </w:rPr>
            </w:pPr>
            <w:r w:rsidRPr="00154EAA">
              <w:rPr>
                <w:rFonts w:eastAsia="Times New Roman"/>
                <w:lang w:eastAsia="en-US"/>
              </w:rPr>
              <w:t>HG794362</w:t>
            </w:r>
          </w:p>
        </w:tc>
        <w:tc>
          <w:tcPr>
            <w:tcW w:w="1320" w:type="dxa"/>
          </w:tcPr>
          <w:p w14:paraId="100647A4" w14:textId="2B3B6D0A" w:rsidR="00154EAA" w:rsidRPr="00154EAA" w:rsidRDefault="00154EAA" w:rsidP="00AC4B84">
            <w:pPr>
              <w:jc w:val="both"/>
              <w:rPr>
                <w:rFonts w:eastAsia="Times New Roman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67E20F4F" w14:textId="5BF7180C" w:rsidTr="00156CFA">
        <w:tc>
          <w:tcPr>
            <w:tcW w:w="1752" w:type="dxa"/>
          </w:tcPr>
          <w:p w14:paraId="7BA00748" w14:textId="13E6C032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26:01:01</w:t>
            </w:r>
          </w:p>
        </w:tc>
        <w:tc>
          <w:tcPr>
            <w:tcW w:w="999" w:type="dxa"/>
          </w:tcPr>
          <w:p w14:paraId="29D4AB96" w14:textId="66F1796D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3</w:t>
            </w:r>
          </w:p>
        </w:tc>
        <w:tc>
          <w:tcPr>
            <w:tcW w:w="2886" w:type="dxa"/>
          </w:tcPr>
          <w:p w14:paraId="45444A45" w14:textId="79B60C9D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1F0FA2AC" w14:textId="1D062607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5</w:t>
            </w:r>
          </w:p>
        </w:tc>
        <w:tc>
          <w:tcPr>
            <w:tcW w:w="1320" w:type="dxa"/>
          </w:tcPr>
          <w:p w14:paraId="31626A6A" w14:textId="21D2D853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5345D066" w14:textId="2799271F" w:rsidTr="00156CFA">
        <w:tc>
          <w:tcPr>
            <w:tcW w:w="1752" w:type="dxa"/>
          </w:tcPr>
          <w:p w14:paraId="66722629" w14:textId="1668056C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31:01:02</w:t>
            </w:r>
          </w:p>
        </w:tc>
        <w:tc>
          <w:tcPr>
            <w:tcW w:w="999" w:type="dxa"/>
          </w:tcPr>
          <w:p w14:paraId="1F7EB0A8" w14:textId="58CC458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3</w:t>
            </w:r>
          </w:p>
        </w:tc>
        <w:tc>
          <w:tcPr>
            <w:tcW w:w="2886" w:type="dxa"/>
          </w:tcPr>
          <w:p w14:paraId="442ED247" w14:textId="580EDD2B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79B159A8" w14:textId="0FED9E82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5</w:t>
            </w:r>
          </w:p>
        </w:tc>
        <w:tc>
          <w:tcPr>
            <w:tcW w:w="1320" w:type="dxa"/>
          </w:tcPr>
          <w:p w14:paraId="397E9618" w14:textId="30C1AAC4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1EE7597D" w14:textId="4850FBA6" w:rsidTr="00156CFA">
        <w:tc>
          <w:tcPr>
            <w:tcW w:w="1752" w:type="dxa"/>
          </w:tcPr>
          <w:p w14:paraId="3858B465" w14:textId="2FA4D01C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03:01:01:01</w:t>
            </w:r>
          </w:p>
        </w:tc>
        <w:tc>
          <w:tcPr>
            <w:tcW w:w="999" w:type="dxa"/>
          </w:tcPr>
          <w:p w14:paraId="2A00B799" w14:textId="2F953533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4</w:t>
            </w:r>
          </w:p>
        </w:tc>
        <w:tc>
          <w:tcPr>
            <w:tcW w:w="2886" w:type="dxa"/>
          </w:tcPr>
          <w:p w14:paraId="3E0D4A47" w14:textId="4D479775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049049CE" w14:textId="29E68B0A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6</w:t>
            </w:r>
          </w:p>
        </w:tc>
        <w:tc>
          <w:tcPr>
            <w:tcW w:w="1320" w:type="dxa"/>
          </w:tcPr>
          <w:p w14:paraId="65D2DC7B" w14:textId="6BEAF8EE" w:rsidR="00154EAA" w:rsidRPr="00154EAA" w:rsidRDefault="00156CF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80</w:t>
            </w:r>
          </w:p>
        </w:tc>
      </w:tr>
      <w:tr w:rsidR="00156CFA" w:rsidRPr="00154EAA" w14:paraId="552507A7" w14:textId="656137F8" w:rsidTr="00156CFA">
        <w:tc>
          <w:tcPr>
            <w:tcW w:w="1752" w:type="dxa"/>
          </w:tcPr>
          <w:p w14:paraId="0F7CF924" w14:textId="60D08DC6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32:01:01</w:t>
            </w:r>
          </w:p>
        </w:tc>
        <w:tc>
          <w:tcPr>
            <w:tcW w:w="999" w:type="dxa"/>
          </w:tcPr>
          <w:p w14:paraId="4EECB674" w14:textId="0A26AC7D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4</w:t>
            </w:r>
          </w:p>
        </w:tc>
        <w:tc>
          <w:tcPr>
            <w:tcW w:w="2886" w:type="dxa"/>
          </w:tcPr>
          <w:p w14:paraId="486E93B3" w14:textId="4E8A3F5E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05FD7043" w14:textId="0C70BFC0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6</w:t>
            </w:r>
          </w:p>
        </w:tc>
        <w:tc>
          <w:tcPr>
            <w:tcW w:w="1320" w:type="dxa"/>
          </w:tcPr>
          <w:p w14:paraId="5DAD0467" w14:textId="71AA90C8" w:rsidR="00154EAA" w:rsidRPr="00154EAA" w:rsidRDefault="00156CF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80</w:t>
            </w:r>
          </w:p>
        </w:tc>
      </w:tr>
      <w:tr w:rsidR="00156CFA" w:rsidRPr="00154EAA" w14:paraId="310DD348" w14:textId="518EBF0E" w:rsidTr="00156CFA">
        <w:tc>
          <w:tcPr>
            <w:tcW w:w="1752" w:type="dxa"/>
          </w:tcPr>
          <w:p w14:paraId="25CEFDE3" w14:textId="3BDBC956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01:01:01:01</w:t>
            </w:r>
          </w:p>
        </w:tc>
        <w:tc>
          <w:tcPr>
            <w:tcW w:w="999" w:type="dxa"/>
          </w:tcPr>
          <w:p w14:paraId="756B0C63" w14:textId="08B3EB6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5</w:t>
            </w:r>
          </w:p>
        </w:tc>
        <w:tc>
          <w:tcPr>
            <w:tcW w:w="2886" w:type="dxa"/>
          </w:tcPr>
          <w:p w14:paraId="10EEB7CC" w14:textId="28ADC727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3129E81C" w14:textId="5C78D64E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3</w:t>
            </w:r>
          </w:p>
        </w:tc>
        <w:tc>
          <w:tcPr>
            <w:tcW w:w="1320" w:type="dxa"/>
          </w:tcPr>
          <w:p w14:paraId="6C445B8B" w14:textId="777556B3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118D3BDE" w14:textId="1578CD13" w:rsidTr="00156CFA">
        <w:tc>
          <w:tcPr>
            <w:tcW w:w="1752" w:type="dxa"/>
          </w:tcPr>
          <w:p w14:paraId="4469593C" w14:textId="79C7AB00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02:01:01:01</w:t>
            </w:r>
          </w:p>
        </w:tc>
        <w:tc>
          <w:tcPr>
            <w:tcW w:w="999" w:type="dxa"/>
          </w:tcPr>
          <w:p w14:paraId="434F6832" w14:textId="795AF73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6</w:t>
            </w:r>
          </w:p>
        </w:tc>
        <w:tc>
          <w:tcPr>
            <w:tcW w:w="2886" w:type="dxa"/>
          </w:tcPr>
          <w:p w14:paraId="18911988" w14:textId="2DBDDA04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179DC6A4" w14:textId="22C258F6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6</w:t>
            </w:r>
          </w:p>
        </w:tc>
        <w:tc>
          <w:tcPr>
            <w:tcW w:w="1320" w:type="dxa"/>
          </w:tcPr>
          <w:p w14:paraId="566002D4" w14:textId="6B8C14AD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6F8ED6AA" w14:textId="3C59704F" w:rsidTr="00156CFA">
        <w:tc>
          <w:tcPr>
            <w:tcW w:w="1752" w:type="dxa"/>
          </w:tcPr>
          <w:p w14:paraId="2B78CDC1" w14:textId="7BF81921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23:01:01</w:t>
            </w:r>
          </w:p>
        </w:tc>
        <w:tc>
          <w:tcPr>
            <w:tcW w:w="999" w:type="dxa"/>
          </w:tcPr>
          <w:p w14:paraId="06E6C072" w14:textId="31CB7557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7</w:t>
            </w:r>
          </w:p>
        </w:tc>
        <w:tc>
          <w:tcPr>
            <w:tcW w:w="2886" w:type="dxa"/>
          </w:tcPr>
          <w:p w14:paraId="547A36A2" w14:textId="6761A3CB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3F0FD8D2" w14:textId="14DB9B0E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9</w:t>
            </w:r>
          </w:p>
        </w:tc>
        <w:tc>
          <w:tcPr>
            <w:tcW w:w="1320" w:type="dxa"/>
          </w:tcPr>
          <w:p w14:paraId="4E3652C0" w14:textId="7802103A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0C46BD57" w14:textId="1511779B" w:rsidTr="00156CFA">
        <w:tc>
          <w:tcPr>
            <w:tcW w:w="1752" w:type="dxa"/>
          </w:tcPr>
          <w:p w14:paraId="203E3DB0" w14:textId="77E90A2F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*24:02:01:01</w:t>
            </w:r>
          </w:p>
        </w:tc>
        <w:tc>
          <w:tcPr>
            <w:tcW w:w="999" w:type="dxa"/>
          </w:tcPr>
          <w:p w14:paraId="67724670" w14:textId="65615B73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7</w:t>
            </w:r>
          </w:p>
        </w:tc>
        <w:tc>
          <w:tcPr>
            <w:tcW w:w="2886" w:type="dxa"/>
          </w:tcPr>
          <w:p w14:paraId="0ED13E11" w14:textId="27D58282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6B519064" w14:textId="47D818B7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0</w:t>
            </w:r>
          </w:p>
        </w:tc>
        <w:tc>
          <w:tcPr>
            <w:tcW w:w="1320" w:type="dxa"/>
          </w:tcPr>
          <w:p w14:paraId="5A261F58" w14:textId="02358A1E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0E329200" w14:textId="038D48FE" w:rsidTr="00156CFA">
        <w:tc>
          <w:tcPr>
            <w:tcW w:w="1752" w:type="dxa"/>
          </w:tcPr>
          <w:p w14:paraId="2C87C95B" w14:textId="62FE4A9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07:02:01</w:t>
            </w:r>
          </w:p>
        </w:tc>
        <w:tc>
          <w:tcPr>
            <w:tcW w:w="999" w:type="dxa"/>
          </w:tcPr>
          <w:p w14:paraId="2ECA5503" w14:textId="21CCD7E7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1</w:t>
            </w:r>
          </w:p>
        </w:tc>
        <w:tc>
          <w:tcPr>
            <w:tcW w:w="2886" w:type="dxa"/>
          </w:tcPr>
          <w:p w14:paraId="70447B14" w14:textId="44FC6DF3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0580F592" w14:textId="4838F9E6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2</w:t>
            </w:r>
          </w:p>
        </w:tc>
        <w:tc>
          <w:tcPr>
            <w:tcW w:w="1320" w:type="dxa"/>
          </w:tcPr>
          <w:p w14:paraId="5E35D977" w14:textId="5B005CEA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56CD2105" w14:textId="52E495FA" w:rsidTr="00156CFA">
        <w:tc>
          <w:tcPr>
            <w:tcW w:w="1752" w:type="dxa"/>
          </w:tcPr>
          <w:p w14:paraId="2B5FC0C9" w14:textId="5080F180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44:02:01:01</w:t>
            </w:r>
          </w:p>
        </w:tc>
        <w:tc>
          <w:tcPr>
            <w:tcW w:w="999" w:type="dxa"/>
          </w:tcPr>
          <w:p w14:paraId="70F9347C" w14:textId="4A8381D3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1</w:t>
            </w:r>
          </w:p>
        </w:tc>
        <w:tc>
          <w:tcPr>
            <w:tcW w:w="2886" w:type="dxa"/>
          </w:tcPr>
          <w:p w14:paraId="1373A6A7" w14:textId="2312CA03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6893741A" w14:textId="4CD7C917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8</w:t>
            </w:r>
          </w:p>
        </w:tc>
        <w:tc>
          <w:tcPr>
            <w:tcW w:w="1320" w:type="dxa"/>
          </w:tcPr>
          <w:p w14:paraId="265A794E" w14:textId="37F969CF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1DEC7046" w14:textId="77EC64DF" w:rsidTr="00156CFA">
        <w:tc>
          <w:tcPr>
            <w:tcW w:w="1752" w:type="dxa"/>
          </w:tcPr>
          <w:p w14:paraId="70024FA3" w14:textId="7DBDA97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15:01:01:01</w:t>
            </w:r>
          </w:p>
        </w:tc>
        <w:tc>
          <w:tcPr>
            <w:tcW w:w="999" w:type="dxa"/>
          </w:tcPr>
          <w:p w14:paraId="1D93A26A" w14:textId="32184B61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2</w:t>
            </w:r>
          </w:p>
        </w:tc>
        <w:tc>
          <w:tcPr>
            <w:tcW w:w="2886" w:type="dxa"/>
          </w:tcPr>
          <w:p w14:paraId="23B6266A" w14:textId="22DC9A8D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71CE8F3B" w14:textId="0D4A5DB6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0</w:t>
            </w:r>
          </w:p>
        </w:tc>
        <w:tc>
          <w:tcPr>
            <w:tcW w:w="1320" w:type="dxa"/>
          </w:tcPr>
          <w:p w14:paraId="42E6C06A" w14:textId="765CEAC9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7D6C7207" w14:textId="297070A9" w:rsidTr="00156CFA">
        <w:tc>
          <w:tcPr>
            <w:tcW w:w="1752" w:type="dxa"/>
          </w:tcPr>
          <w:p w14:paraId="6F7F70C6" w14:textId="72DCD3B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18:01:01:02</w:t>
            </w:r>
          </w:p>
        </w:tc>
        <w:tc>
          <w:tcPr>
            <w:tcW w:w="999" w:type="dxa"/>
          </w:tcPr>
          <w:p w14:paraId="4B4D64A7" w14:textId="691085E7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2</w:t>
            </w:r>
          </w:p>
        </w:tc>
        <w:tc>
          <w:tcPr>
            <w:tcW w:w="2886" w:type="dxa"/>
          </w:tcPr>
          <w:p w14:paraId="07164BF4" w14:textId="0421D550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3A21B396" w14:textId="78F9C73C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7</w:t>
            </w:r>
          </w:p>
        </w:tc>
        <w:tc>
          <w:tcPr>
            <w:tcW w:w="1320" w:type="dxa"/>
          </w:tcPr>
          <w:p w14:paraId="599EC82D" w14:textId="65A810E3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73046983" w14:textId="3B725CCF" w:rsidTr="00156CFA">
        <w:tc>
          <w:tcPr>
            <w:tcW w:w="1752" w:type="dxa"/>
          </w:tcPr>
          <w:p w14:paraId="19838CB3" w14:textId="1CB4227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14:01:01</w:t>
            </w:r>
          </w:p>
        </w:tc>
        <w:tc>
          <w:tcPr>
            <w:tcW w:w="999" w:type="dxa"/>
          </w:tcPr>
          <w:p w14:paraId="784C7348" w14:textId="39EDDB91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3</w:t>
            </w:r>
          </w:p>
        </w:tc>
        <w:tc>
          <w:tcPr>
            <w:tcW w:w="2886" w:type="dxa"/>
          </w:tcPr>
          <w:p w14:paraId="66B96FD7" w14:textId="482CCB8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 xml:space="preserve">Genomic </w:t>
            </w:r>
            <w:r w:rsidR="003B6A68">
              <w:t xml:space="preserve">sequence </w:t>
            </w:r>
            <w:r w:rsidRPr="00154EAA">
              <w:t>extension</w:t>
            </w:r>
          </w:p>
        </w:tc>
        <w:tc>
          <w:tcPr>
            <w:tcW w:w="1559" w:type="dxa"/>
          </w:tcPr>
          <w:p w14:paraId="45EFD57A" w14:textId="216E195A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HG794368</w:t>
            </w:r>
          </w:p>
        </w:tc>
        <w:tc>
          <w:tcPr>
            <w:tcW w:w="1320" w:type="dxa"/>
          </w:tcPr>
          <w:p w14:paraId="2D5F51B5" w14:textId="7B9CB5A5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64B5628A" w14:textId="3CCE64CC" w:rsidTr="00156CFA">
        <w:tc>
          <w:tcPr>
            <w:tcW w:w="1752" w:type="dxa"/>
          </w:tcPr>
          <w:p w14:paraId="58C84091" w14:textId="52721617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27:05:02</w:t>
            </w:r>
          </w:p>
        </w:tc>
        <w:tc>
          <w:tcPr>
            <w:tcW w:w="999" w:type="dxa"/>
          </w:tcPr>
          <w:p w14:paraId="29277085" w14:textId="750D0BAF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3</w:t>
            </w:r>
          </w:p>
        </w:tc>
        <w:tc>
          <w:tcPr>
            <w:tcW w:w="2886" w:type="dxa"/>
          </w:tcPr>
          <w:p w14:paraId="1561D1AC" w14:textId="23818D50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Genomic sequence correction</w:t>
            </w:r>
          </w:p>
        </w:tc>
        <w:tc>
          <w:tcPr>
            <w:tcW w:w="1559" w:type="dxa"/>
          </w:tcPr>
          <w:p w14:paraId="783176BF" w14:textId="51B5F720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HG794364</w:t>
            </w:r>
          </w:p>
        </w:tc>
        <w:tc>
          <w:tcPr>
            <w:tcW w:w="1320" w:type="dxa"/>
          </w:tcPr>
          <w:p w14:paraId="54FDA9FE" w14:textId="45F16B55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128B8345" w14:textId="226F64D8" w:rsidTr="00156CFA">
        <w:tc>
          <w:tcPr>
            <w:tcW w:w="1752" w:type="dxa"/>
          </w:tcPr>
          <w:p w14:paraId="2853F272" w14:textId="7495F500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27:05:18</w:t>
            </w:r>
          </w:p>
        </w:tc>
        <w:tc>
          <w:tcPr>
            <w:tcW w:w="999" w:type="dxa"/>
          </w:tcPr>
          <w:p w14:paraId="4F839D06" w14:textId="08625A4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4</w:t>
            </w:r>
          </w:p>
        </w:tc>
        <w:tc>
          <w:tcPr>
            <w:tcW w:w="2886" w:type="dxa"/>
          </w:tcPr>
          <w:p w14:paraId="3788B4C4" w14:textId="6E9D10F3" w:rsidR="00154EAA" w:rsidRPr="00154EAA" w:rsidRDefault="00154EAA" w:rsidP="009C3B09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11999528" w14:textId="215D4AE0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530757</w:t>
            </w:r>
          </w:p>
        </w:tc>
        <w:tc>
          <w:tcPr>
            <w:tcW w:w="1320" w:type="dxa"/>
          </w:tcPr>
          <w:p w14:paraId="267C77B4" w14:textId="12DE16A5" w:rsidR="00154EAA" w:rsidRPr="00154EAA" w:rsidRDefault="00156CF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79.99</w:t>
            </w:r>
          </w:p>
        </w:tc>
      </w:tr>
      <w:tr w:rsidR="00156CFA" w:rsidRPr="00154EAA" w14:paraId="4F00845F" w14:textId="100907F0" w:rsidTr="00156CFA">
        <w:tc>
          <w:tcPr>
            <w:tcW w:w="1752" w:type="dxa"/>
          </w:tcPr>
          <w:p w14:paraId="4B1D1F10" w14:textId="58C4A561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35:01:01:02</w:t>
            </w:r>
          </w:p>
        </w:tc>
        <w:tc>
          <w:tcPr>
            <w:tcW w:w="999" w:type="dxa"/>
          </w:tcPr>
          <w:p w14:paraId="376C63BD" w14:textId="402E6CB3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4</w:t>
            </w:r>
          </w:p>
        </w:tc>
        <w:tc>
          <w:tcPr>
            <w:tcW w:w="2886" w:type="dxa"/>
          </w:tcPr>
          <w:p w14:paraId="373D8ABF" w14:textId="1AA027AD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19CEC363" w14:textId="130E3371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7</w:t>
            </w:r>
          </w:p>
        </w:tc>
        <w:tc>
          <w:tcPr>
            <w:tcW w:w="1320" w:type="dxa"/>
          </w:tcPr>
          <w:p w14:paraId="458249F8" w14:textId="2C78C454" w:rsidR="00154EAA" w:rsidRPr="00154EAA" w:rsidRDefault="00156CF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80</w:t>
            </w:r>
          </w:p>
        </w:tc>
      </w:tr>
      <w:tr w:rsidR="00156CFA" w:rsidRPr="00154EAA" w14:paraId="6C808B3C" w14:textId="325C8962" w:rsidTr="00156CFA">
        <w:tc>
          <w:tcPr>
            <w:tcW w:w="1752" w:type="dxa"/>
          </w:tcPr>
          <w:p w14:paraId="155805E4" w14:textId="66BF8165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08:01:01</w:t>
            </w:r>
          </w:p>
        </w:tc>
        <w:tc>
          <w:tcPr>
            <w:tcW w:w="999" w:type="dxa"/>
          </w:tcPr>
          <w:p w14:paraId="786C7E19" w14:textId="500CE21F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5</w:t>
            </w:r>
          </w:p>
        </w:tc>
        <w:tc>
          <w:tcPr>
            <w:tcW w:w="2886" w:type="dxa"/>
          </w:tcPr>
          <w:p w14:paraId="6CE6C781" w14:textId="0D1ED2D2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74FE4FF7" w14:textId="22D83524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4</w:t>
            </w:r>
          </w:p>
        </w:tc>
        <w:tc>
          <w:tcPr>
            <w:tcW w:w="1320" w:type="dxa"/>
          </w:tcPr>
          <w:p w14:paraId="230F49B9" w14:textId="5FB2708A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4D6B2053" w14:textId="1C8BFEDF" w:rsidTr="00156CFA">
        <w:tc>
          <w:tcPr>
            <w:tcW w:w="1752" w:type="dxa"/>
          </w:tcPr>
          <w:p w14:paraId="052AD554" w14:textId="46F826C8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52:01:01:03</w:t>
            </w:r>
          </w:p>
        </w:tc>
        <w:tc>
          <w:tcPr>
            <w:tcW w:w="999" w:type="dxa"/>
          </w:tcPr>
          <w:p w14:paraId="10D6A012" w14:textId="194BA9F6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6</w:t>
            </w:r>
          </w:p>
        </w:tc>
        <w:tc>
          <w:tcPr>
            <w:tcW w:w="2886" w:type="dxa"/>
          </w:tcPr>
          <w:p w14:paraId="5746AD17" w14:textId="39AC9C1C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Novel</w:t>
            </w:r>
            <w:r w:rsidR="003B6A68">
              <w:t xml:space="preserve"> allele</w:t>
            </w:r>
          </w:p>
        </w:tc>
        <w:tc>
          <w:tcPr>
            <w:tcW w:w="1559" w:type="dxa"/>
          </w:tcPr>
          <w:p w14:paraId="72DE8266" w14:textId="6A6A9260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HG794363</w:t>
            </w:r>
          </w:p>
        </w:tc>
        <w:tc>
          <w:tcPr>
            <w:tcW w:w="1320" w:type="dxa"/>
          </w:tcPr>
          <w:p w14:paraId="41BD817C" w14:textId="3697B882" w:rsidR="00154EAA" w:rsidRPr="00154EAA" w:rsidRDefault="00156CFA" w:rsidP="0038684C">
            <w:pPr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71.99</w:t>
            </w:r>
          </w:p>
        </w:tc>
      </w:tr>
      <w:tr w:rsidR="00156CFA" w:rsidRPr="00154EAA" w14:paraId="50E5FF3F" w14:textId="1E1D4F09" w:rsidTr="00156CFA">
        <w:tc>
          <w:tcPr>
            <w:tcW w:w="1752" w:type="dxa"/>
          </w:tcPr>
          <w:p w14:paraId="3829A866" w14:textId="6CD67F57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73:01</w:t>
            </w:r>
          </w:p>
        </w:tc>
        <w:tc>
          <w:tcPr>
            <w:tcW w:w="999" w:type="dxa"/>
          </w:tcPr>
          <w:p w14:paraId="46F40789" w14:textId="06C40F06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6</w:t>
            </w:r>
          </w:p>
        </w:tc>
        <w:tc>
          <w:tcPr>
            <w:tcW w:w="2886" w:type="dxa"/>
          </w:tcPr>
          <w:p w14:paraId="312E1B9C" w14:textId="1914BCCA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185D9548" w14:textId="5B7B7DAB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7</w:t>
            </w:r>
          </w:p>
        </w:tc>
        <w:tc>
          <w:tcPr>
            <w:tcW w:w="1320" w:type="dxa"/>
          </w:tcPr>
          <w:p w14:paraId="656DCFB4" w14:textId="6036FCFF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2C9F291A" w14:textId="40C61883" w:rsidTr="00156CFA">
        <w:tc>
          <w:tcPr>
            <w:tcW w:w="1752" w:type="dxa"/>
          </w:tcPr>
          <w:p w14:paraId="593BD761" w14:textId="32C406BB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42:01</w:t>
            </w:r>
          </w:p>
        </w:tc>
        <w:tc>
          <w:tcPr>
            <w:tcW w:w="999" w:type="dxa"/>
          </w:tcPr>
          <w:p w14:paraId="049C9542" w14:textId="0058FE8B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7</w:t>
            </w:r>
          </w:p>
        </w:tc>
        <w:tc>
          <w:tcPr>
            <w:tcW w:w="2886" w:type="dxa"/>
          </w:tcPr>
          <w:p w14:paraId="67C28618" w14:textId="4B9B4CE0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52912034" w14:textId="2B90EFED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1</w:t>
            </w:r>
          </w:p>
        </w:tc>
        <w:tc>
          <w:tcPr>
            <w:tcW w:w="1320" w:type="dxa"/>
          </w:tcPr>
          <w:p w14:paraId="0AA7378E" w14:textId="3894BE45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2498529E" w14:textId="4C0AED85" w:rsidTr="00156CFA">
        <w:tc>
          <w:tcPr>
            <w:tcW w:w="1752" w:type="dxa"/>
          </w:tcPr>
          <w:p w14:paraId="08914D96" w14:textId="18549807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B*50:01</w:t>
            </w:r>
          </w:p>
        </w:tc>
        <w:tc>
          <w:tcPr>
            <w:tcW w:w="999" w:type="dxa"/>
          </w:tcPr>
          <w:p w14:paraId="318981FC" w14:textId="7129BE3C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7</w:t>
            </w:r>
          </w:p>
        </w:tc>
        <w:tc>
          <w:tcPr>
            <w:tcW w:w="2886" w:type="dxa"/>
          </w:tcPr>
          <w:p w14:paraId="495A3461" w14:textId="1FE10FC2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5CC8D220" w14:textId="725112AA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2</w:t>
            </w:r>
          </w:p>
        </w:tc>
        <w:tc>
          <w:tcPr>
            <w:tcW w:w="1320" w:type="dxa"/>
          </w:tcPr>
          <w:p w14:paraId="5A46E43A" w14:textId="3D542BAB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07172A6A" w14:textId="6CAE67E6" w:rsidTr="00156CFA">
        <w:tc>
          <w:tcPr>
            <w:tcW w:w="1752" w:type="dxa"/>
          </w:tcPr>
          <w:p w14:paraId="06127E39" w14:textId="31B7A00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5:01:01:02</w:t>
            </w:r>
          </w:p>
        </w:tc>
        <w:tc>
          <w:tcPr>
            <w:tcW w:w="999" w:type="dxa"/>
          </w:tcPr>
          <w:p w14:paraId="26FD4547" w14:textId="6973F649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1</w:t>
            </w:r>
          </w:p>
        </w:tc>
        <w:tc>
          <w:tcPr>
            <w:tcW w:w="2886" w:type="dxa"/>
          </w:tcPr>
          <w:p w14:paraId="0E8107DC" w14:textId="18264BE9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5E7C6332" w14:textId="2B45ED1C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4</w:t>
            </w:r>
          </w:p>
        </w:tc>
        <w:tc>
          <w:tcPr>
            <w:tcW w:w="1320" w:type="dxa"/>
          </w:tcPr>
          <w:p w14:paraId="79D4D2CB" w14:textId="611C075A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19366868" w14:textId="74A7B9D7" w:rsidTr="00156CFA">
        <w:tc>
          <w:tcPr>
            <w:tcW w:w="1752" w:type="dxa"/>
          </w:tcPr>
          <w:p w14:paraId="2A80DB27" w14:textId="08B8A113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7:02:01:03</w:t>
            </w:r>
          </w:p>
        </w:tc>
        <w:tc>
          <w:tcPr>
            <w:tcW w:w="999" w:type="dxa"/>
          </w:tcPr>
          <w:p w14:paraId="010DDC4B" w14:textId="20BC4BB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1</w:t>
            </w:r>
          </w:p>
        </w:tc>
        <w:tc>
          <w:tcPr>
            <w:tcW w:w="2886" w:type="dxa"/>
          </w:tcPr>
          <w:p w14:paraId="2C6426EF" w14:textId="103AF999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5B6966B1" w14:textId="34A60DA2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93</w:t>
            </w:r>
          </w:p>
        </w:tc>
        <w:tc>
          <w:tcPr>
            <w:tcW w:w="1320" w:type="dxa"/>
          </w:tcPr>
          <w:p w14:paraId="6191764C" w14:textId="0B52E56F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0443CBB2" w14:textId="247431EE" w:rsidTr="00156CFA">
        <w:tc>
          <w:tcPr>
            <w:tcW w:w="1752" w:type="dxa"/>
          </w:tcPr>
          <w:p w14:paraId="02F06AED" w14:textId="2E08149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3:03:01</w:t>
            </w:r>
          </w:p>
        </w:tc>
        <w:tc>
          <w:tcPr>
            <w:tcW w:w="999" w:type="dxa"/>
          </w:tcPr>
          <w:p w14:paraId="31D16D83" w14:textId="72B1E60D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2</w:t>
            </w:r>
          </w:p>
        </w:tc>
        <w:tc>
          <w:tcPr>
            <w:tcW w:w="2886" w:type="dxa"/>
          </w:tcPr>
          <w:p w14:paraId="5C42A86A" w14:textId="41860ECA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054C979A" w14:textId="6165DE1C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1</w:t>
            </w:r>
          </w:p>
        </w:tc>
        <w:tc>
          <w:tcPr>
            <w:tcW w:w="1320" w:type="dxa"/>
          </w:tcPr>
          <w:p w14:paraId="18AC35A7" w14:textId="06388FB8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4BCFFA83" w14:textId="2193185E" w:rsidTr="00156CFA">
        <w:tc>
          <w:tcPr>
            <w:tcW w:w="1752" w:type="dxa"/>
          </w:tcPr>
          <w:p w14:paraId="5FE849A4" w14:textId="070BCC84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12:03:01:01</w:t>
            </w:r>
          </w:p>
        </w:tc>
        <w:tc>
          <w:tcPr>
            <w:tcW w:w="999" w:type="dxa"/>
          </w:tcPr>
          <w:p w14:paraId="56937BE0" w14:textId="2DD36581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2</w:t>
            </w:r>
          </w:p>
        </w:tc>
        <w:tc>
          <w:tcPr>
            <w:tcW w:w="2886" w:type="dxa"/>
          </w:tcPr>
          <w:p w14:paraId="6D5E0AC4" w14:textId="4EF23BAA" w:rsidR="00154EAA" w:rsidRPr="00154EAA" w:rsidRDefault="00154EAA" w:rsidP="002F755B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23582583" w14:textId="1C06C558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2</w:t>
            </w:r>
          </w:p>
        </w:tc>
        <w:tc>
          <w:tcPr>
            <w:tcW w:w="1320" w:type="dxa"/>
          </w:tcPr>
          <w:p w14:paraId="231A99AE" w14:textId="42EE48C1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2C866E44" w14:textId="4E865F48" w:rsidTr="00156CFA">
        <w:tc>
          <w:tcPr>
            <w:tcW w:w="1752" w:type="dxa"/>
          </w:tcPr>
          <w:p w14:paraId="19E819DF" w14:textId="3D403553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2:02:02:02</w:t>
            </w:r>
          </w:p>
        </w:tc>
        <w:tc>
          <w:tcPr>
            <w:tcW w:w="999" w:type="dxa"/>
          </w:tcPr>
          <w:p w14:paraId="0381F2B6" w14:textId="21E9C52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3</w:t>
            </w:r>
          </w:p>
        </w:tc>
        <w:tc>
          <w:tcPr>
            <w:tcW w:w="2886" w:type="dxa"/>
          </w:tcPr>
          <w:p w14:paraId="783536DB" w14:textId="2DEDB83D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Novel</w:t>
            </w:r>
            <w:r w:rsidR="003B6A68">
              <w:t xml:space="preserve"> allele</w:t>
            </w:r>
          </w:p>
        </w:tc>
        <w:tc>
          <w:tcPr>
            <w:tcW w:w="1559" w:type="dxa"/>
          </w:tcPr>
          <w:p w14:paraId="35871715" w14:textId="3247EEC6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HG794365</w:t>
            </w:r>
          </w:p>
        </w:tc>
        <w:tc>
          <w:tcPr>
            <w:tcW w:w="1320" w:type="dxa"/>
          </w:tcPr>
          <w:p w14:paraId="14023A68" w14:textId="4A69F5D2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28123DC6" w14:textId="348754D0" w:rsidTr="00156CFA">
        <w:tc>
          <w:tcPr>
            <w:tcW w:w="1752" w:type="dxa"/>
          </w:tcPr>
          <w:p w14:paraId="2A26E83F" w14:textId="3CE51998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8:02:01:02</w:t>
            </w:r>
          </w:p>
        </w:tc>
        <w:tc>
          <w:tcPr>
            <w:tcW w:w="999" w:type="dxa"/>
          </w:tcPr>
          <w:p w14:paraId="264A5027" w14:textId="203E3BD9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3</w:t>
            </w:r>
          </w:p>
        </w:tc>
        <w:tc>
          <w:tcPr>
            <w:tcW w:w="2886" w:type="dxa"/>
          </w:tcPr>
          <w:p w14:paraId="31A87EB9" w14:textId="13C1BC60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Novel</w:t>
            </w:r>
            <w:r w:rsidR="003B6A68">
              <w:t xml:space="preserve"> allele</w:t>
            </w:r>
          </w:p>
        </w:tc>
        <w:tc>
          <w:tcPr>
            <w:tcW w:w="1559" w:type="dxa"/>
          </w:tcPr>
          <w:p w14:paraId="3CC034A9" w14:textId="3C026B3F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HG794366</w:t>
            </w:r>
          </w:p>
        </w:tc>
        <w:tc>
          <w:tcPr>
            <w:tcW w:w="1320" w:type="dxa"/>
          </w:tcPr>
          <w:p w14:paraId="46CD8FC5" w14:textId="33CAA89A" w:rsidR="00154EAA" w:rsidRPr="00154EAA" w:rsidRDefault="00156CFA" w:rsidP="0038684C">
            <w:pPr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71.99</w:t>
            </w:r>
          </w:p>
        </w:tc>
      </w:tr>
      <w:tr w:rsidR="00156CFA" w:rsidRPr="00154EAA" w14:paraId="107E132C" w14:textId="57115B19" w:rsidTr="00156CFA">
        <w:tc>
          <w:tcPr>
            <w:tcW w:w="1752" w:type="dxa"/>
          </w:tcPr>
          <w:p w14:paraId="387C4F07" w14:textId="4E8913C5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1:02:01</w:t>
            </w:r>
          </w:p>
        </w:tc>
        <w:tc>
          <w:tcPr>
            <w:tcW w:w="999" w:type="dxa"/>
          </w:tcPr>
          <w:p w14:paraId="5017CD2A" w14:textId="0E8AA7E9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4</w:t>
            </w:r>
          </w:p>
        </w:tc>
        <w:tc>
          <w:tcPr>
            <w:tcW w:w="2886" w:type="dxa"/>
          </w:tcPr>
          <w:p w14:paraId="13F09B2F" w14:textId="1DB3AC96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08F77093" w14:textId="4ACD8D65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8</w:t>
            </w:r>
          </w:p>
        </w:tc>
        <w:tc>
          <w:tcPr>
            <w:tcW w:w="1320" w:type="dxa"/>
          </w:tcPr>
          <w:p w14:paraId="4FE0A273" w14:textId="061CCFA9" w:rsidR="00154EAA" w:rsidRPr="00154EAA" w:rsidRDefault="00156CF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80</w:t>
            </w:r>
          </w:p>
        </w:tc>
      </w:tr>
      <w:tr w:rsidR="00156CFA" w:rsidRPr="00154EAA" w14:paraId="6CCDA685" w14:textId="77C503D8" w:rsidTr="00156CFA">
        <w:tc>
          <w:tcPr>
            <w:tcW w:w="1752" w:type="dxa"/>
          </w:tcPr>
          <w:p w14:paraId="61CC268F" w14:textId="712A2840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4:01:01:01</w:t>
            </w:r>
          </w:p>
        </w:tc>
        <w:tc>
          <w:tcPr>
            <w:tcW w:w="999" w:type="dxa"/>
          </w:tcPr>
          <w:p w14:paraId="2F7DC2E9" w14:textId="78585255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4</w:t>
            </w:r>
          </w:p>
        </w:tc>
        <w:tc>
          <w:tcPr>
            <w:tcW w:w="2886" w:type="dxa"/>
          </w:tcPr>
          <w:p w14:paraId="6FF0327C" w14:textId="10F0BBE1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66FA446D" w14:textId="4AB64005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9</w:t>
            </w:r>
          </w:p>
        </w:tc>
        <w:tc>
          <w:tcPr>
            <w:tcW w:w="1320" w:type="dxa"/>
          </w:tcPr>
          <w:p w14:paraId="5C316F27" w14:textId="212E3C59" w:rsidR="00154EAA" w:rsidRPr="00154EAA" w:rsidRDefault="00156CF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>
              <w:rPr>
                <w:rFonts w:eastAsia="Times New Roman" w:cs="Arial"/>
                <w:lang w:eastAsia="en-US"/>
              </w:rPr>
              <w:t>80</w:t>
            </w:r>
          </w:p>
        </w:tc>
      </w:tr>
      <w:tr w:rsidR="00156CFA" w:rsidRPr="00154EAA" w14:paraId="23E3EBB5" w14:textId="6F820468" w:rsidTr="00156CFA">
        <w:tc>
          <w:tcPr>
            <w:tcW w:w="1752" w:type="dxa"/>
          </w:tcPr>
          <w:p w14:paraId="0345DEB4" w14:textId="1C11317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7:01:01:01</w:t>
            </w:r>
          </w:p>
        </w:tc>
        <w:tc>
          <w:tcPr>
            <w:tcW w:w="999" w:type="dxa"/>
          </w:tcPr>
          <w:p w14:paraId="73076707" w14:textId="6F5B8C06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5</w:t>
            </w:r>
          </w:p>
        </w:tc>
        <w:tc>
          <w:tcPr>
            <w:tcW w:w="2886" w:type="dxa"/>
          </w:tcPr>
          <w:p w14:paraId="2A7D4C46" w14:textId="7E6461DA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257904F2" w14:textId="4CC2E1F9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5</w:t>
            </w:r>
          </w:p>
        </w:tc>
        <w:tc>
          <w:tcPr>
            <w:tcW w:w="1320" w:type="dxa"/>
          </w:tcPr>
          <w:p w14:paraId="69EFF06E" w14:textId="500514B8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2CC12282" w14:textId="34E7A678" w:rsidTr="00156CFA">
        <w:tc>
          <w:tcPr>
            <w:tcW w:w="1752" w:type="dxa"/>
          </w:tcPr>
          <w:p w14:paraId="4EE33BFA" w14:textId="5AA3D72E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7:01:01:01</w:t>
            </w:r>
          </w:p>
        </w:tc>
        <w:tc>
          <w:tcPr>
            <w:tcW w:w="999" w:type="dxa"/>
          </w:tcPr>
          <w:p w14:paraId="21A81D05" w14:textId="2617B9D8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6</w:t>
            </w:r>
          </w:p>
        </w:tc>
        <w:tc>
          <w:tcPr>
            <w:tcW w:w="2886" w:type="dxa"/>
          </w:tcPr>
          <w:p w14:paraId="7E80C2E1" w14:textId="6C0AF475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046A4042" w14:textId="6B63E558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78</w:t>
            </w:r>
          </w:p>
        </w:tc>
        <w:tc>
          <w:tcPr>
            <w:tcW w:w="1320" w:type="dxa"/>
          </w:tcPr>
          <w:p w14:paraId="35EA22C2" w14:textId="6DF8C104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14092DC3" w14:textId="72444C28" w:rsidTr="00156CFA">
        <w:tc>
          <w:tcPr>
            <w:tcW w:w="1752" w:type="dxa"/>
          </w:tcPr>
          <w:p w14:paraId="61785D6D" w14:textId="5A82F2F3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15:05:01</w:t>
            </w:r>
          </w:p>
        </w:tc>
        <w:tc>
          <w:tcPr>
            <w:tcW w:w="999" w:type="dxa"/>
          </w:tcPr>
          <w:p w14:paraId="1FECA773" w14:textId="77414A17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6</w:t>
            </w:r>
          </w:p>
        </w:tc>
        <w:tc>
          <w:tcPr>
            <w:tcW w:w="2886" w:type="dxa"/>
          </w:tcPr>
          <w:p w14:paraId="61A50DA4" w14:textId="171655F5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Genomic sequence extension</w:t>
            </w:r>
          </w:p>
        </w:tc>
        <w:tc>
          <w:tcPr>
            <w:tcW w:w="1559" w:type="dxa"/>
          </w:tcPr>
          <w:p w14:paraId="7460DAB5" w14:textId="235E0696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HG794367</w:t>
            </w:r>
          </w:p>
        </w:tc>
        <w:tc>
          <w:tcPr>
            <w:tcW w:w="1320" w:type="dxa"/>
          </w:tcPr>
          <w:p w14:paraId="412A9903" w14:textId="7B119F0D" w:rsidR="00154EAA" w:rsidRPr="00154EAA" w:rsidRDefault="00154EAA" w:rsidP="0038684C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20EAB6E6" w14:textId="1A3CD2F2" w:rsidTr="00156CFA">
        <w:tc>
          <w:tcPr>
            <w:tcW w:w="1752" w:type="dxa"/>
          </w:tcPr>
          <w:p w14:paraId="51C6478F" w14:textId="1DF6D818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06:02:01:02</w:t>
            </w:r>
          </w:p>
        </w:tc>
        <w:tc>
          <w:tcPr>
            <w:tcW w:w="999" w:type="dxa"/>
          </w:tcPr>
          <w:p w14:paraId="48E371C4" w14:textId="1EC43E28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7</w:t>
            </w:r>
          </w:p>
        </w:tc>
        <w:tc>
          <w:tcPr>
            <w:tcW w:w="2886" w:type="dxa"/>
          </w:tcPr>
          <w:p w14:paraId="3EB42B37" w14:textId="244FA50D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73A3FE06" w14:textId="726263A4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3</w:t>
            </w:r>
          </w:p>
        </w:tc>
        <w:tc>
          <w:tcPr>
            <w:tcW w:w="1320" w:type="dxa"/>
          </w:tcPr>
          <w:p w14:paraId="2A755300" w14:textId="0C2875DE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  <w:tr w:rsidR="00156CFA" w:rsidRPr="00154EAA" w14:paraId="120BB054" w14:textId="71FDEC9B" w:rsidTr="00156CFA">
        <w:tc>
          <w:tcPr>
            <w:tcW w:w="1752" w:type="dxa"/>
          </w:tcPr>
          <w:p w14:paraId="63F92DE7" w14:textId="199FAE85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C*17:01:01:02</w:t>
            </w:r>
          </w:p>
        </w:tc>
        <w:tc>
          <w:tcPr>
            <w:tcW w:w="999" w:type="dxa"/>
          </w:tcPr>
          <w:p w14:paraId="326B9F34" w14:textId="69914A4A" w:rsidR="00154EAA" w:rsidRPr="00154EAA" w:rsidRDefault="00154EAA" w:rsidP="006C73EA">
            <w:pPr>
              <w:spacing w:line="276" w:lineRule="auto"/>
              <w:jc w:val="both"/>
            </w:pPr>
            <w:r w:rsidRPr="00154EAA">
              <w:t>AN7</w:t>
            </w:r>
          </w:p>
        </w:tc>
        <w:tc>
          <w:tcPr>
            <w:tcW w:w="2886" w:type="dxa"/>
          </w:tcPr>
          <w:p w14:paraId="6962E583" w14:textId="1E7BBBEA" w:rsidR="00154EAA" w:rsidRPr="00154EAA" w:rsidRDefault="00154EAA" w:rsidP="002E224D">
            <w:pPr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Confirmation</w:t>
            </w:r>
          </w:p>
        </w:tc>
        <w:tc>
          <w:tcPr>
            <w:tcW w:w="1559" w:type="dxa"/>
          </w:tcPr>
          <w:p w14:paraId="5FD69A72" w14:textId="43958263" w:rsidR="00154EAA" w:rsidRPr="00154EAA" w:rsidRDefault="00154EAA" w:rsidP="006C73EA">
            <w:pPr>
              <w:spacing w:line="276" w:lineRule="auto"/>
              <w:jc w:val="both"/>
            </w:pPr>
            <w:r w:rsidRPr="00154EAA">
              <w:rPr>
                <w:rFonts w:eastAsia="Times New Roman" w:cs="Arial"/>
                <w:lang w:eastAsia="en-US"/>
              </w:rPr>
              <w:t>HG794384</w:t>
            </w:r>
          </w:p>
        </w:tc>
        <w:tc>
          <w:tcPr>
            <w:tcW w:w="1320" w:type="dxa"/>
          </w:tcPr>
          <w:p w14:paraId="356AECB2" w14:textId="073E7B87" w:rsidR="00154EAA" w:rsidRPr="00154EAA" w:rsidRDefault="00154EAA" w:rsidP="006C73EA">
            <w:pPr>
              <w:spacing w:line="276" w:lineRule="auto"/>
              <w:jc w:val="both"/>
              <w:rPr>
                <w:rFonts w:eastAsia="Times New Roman" w:cs="Arial"/>
                <w:lang w:eastAsia="en-US"/>
              </w:rPr>
            </w:pPr>
            <w:r w:rsidRPr="00154EAA">
              <w:rPr>
                <w:rFonts w:eastAsia="Times New Roman" w:cs="Arial"/>
                <w:lang w:eastAsia="en-US"/>
              </w:rPr>
              <w:t>72</w:t>
            </w:r>
          </w:p>
        </w:tc>
      </w:tr>
    </w:tbl>
    <w:p w14:paraId="5A904AFD" w14:textId="10B2B264" w:rsidR="00822F5D" w:rsidRPr="008224FB" w:rsidRDefault="00822F5D" w:rsidP="006C73EA">
      <w:pPr>
        <w:spacing w:line="276" w:lineRule="auto"/>
        <w:jc w:val="both"/>
        <w:rPr>
          <w:sz w:val="22"/>
          <w:szCs w:val="22"/>
        </w:rPr>
      </w:pPr>
    </w:p>
    <w:sectPr w:rsidR="00822F5D" w:rsidRPr="008224FB" w:rsidSect="00EB5817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E1938" w14:textId="77777777" w:rsidR="003526FB" w:rsidRDefault="003526FB" w:rsidP="00EB5817">
      <w:r>
        <w:separator/>
      </w:r>
    </w:p>
  </w:endnote>
  <w:endnote w:type="continuationSeparator" w:id="0">
    <w:p w14:paraId="59BDDA5C" w14:textId="77777777" w:rsidR="003526FB" w:rsidRDefault="003526FB" w:rsidP="00EB5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49425" w14:textId="77777777" w:rsidR="003526FB" w:rsidRDefault="003526FB" w:rsidP="00EB58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342AEE" w14:textId="77777777" w:rsidR="003526FB" w:rsidRDefault="003526FB" w:rsidP="00EB58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083800" w14:textId="77777777" w:rsidR="003526FB" w:rsidRDefault="003526FB" w:rsidP="00EB58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0A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592E78" w14:textId="77777777" w:rsidR="003526FB" w:rsidRDefault="003526FB" w:rsidP="00EB58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29E0A" w14:textId="77777777" w:rsidR="003526FB" w:rsidRDefault="003526FB" w:rsidP="00EB5817">
      <w:r>
        <w:separator/>
      </w:r>
    </w:p>
  </w:footnote>
  <w:footnote w:type="continuationSeparator" w:id="0">
    <w:p w14:paraId="2CDBEFFA" w14:textId="77777777" w:rsidR="003526FB" w:rsidRDefault="003526FB" w:rsidP="00EB58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36368"/>
    <w:multiLevelType w:val="hybridMultilevel"/>
    <w:tmpl w:val="E3BC3BEA"/>
    <w:lvl w:ilvl="0" w:tplc="625CF0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84AC2"/>
    <w:multiLevelType w:val="hybridMultilevel"/>
    <w:tmpl w:val="8F7612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F658AE"/>
    <w:multiLevelType w:val="hybridMultilevel"/>
    <w:tmpl w:val="62305AFA"/>
    <w:lvl w:ilvl="0" w:tplc="D4320230">
      <w:numFmt w:val="bullet"/>
      <w:lvlText w:val="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activeWritingStyle w:appName="MSWord" w:lang="en-US" w:vendorID="64" w:dllVersion="131078" w:nlCheck="1" w:checkStyle="1"/>
  <w:activeWritingStyle w:appName="MSWord" w:lang="en-GB" w:vendorID="64" w:dllVersion="131078" w:nlCheck="1" w:checkStyle="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apeefaszdasae5erv5dvt5pezef55xzwps&quot;&gt;My EndNote Library&lt;record-ids&gt;&lt;item&gt;57&lt;/item&gt;&lt;item&gt;86&lt;/item&gt;&lt;item&gt;216&lt;/item&gt;&lt;item&gt;466&lt;/item&gt;&lt;item&gt;514&lt;/item&gt;&lt;item&gt;651&lt;/item&gt;&lt;item&gt;653&lt;/item&gt;&lt;item&gt;797&lt;/item&gt;&lt;item&gt;811&lt;/item&gt;&lt;item&gt;837&lt;/item&gt;&lt;item&gt;847&lt;/item&gt;&lt;item&gt;859&lt;/item&gt;&lt;item&gt;869&lt;/item&gt;&lt;item&gt;871&lt;/item&gt;&lt;item&gt;895&lt;/item&gt;&lt;item&gt;1112&lt;/item&gt;&lt;item&gt;1160&lt;/item&gt;&lt;item&gt;1169&lt;/item&gt;&lt;item&gt;1171&lt;/item&gt;&lt;item&gt;1172&lt;/item&gt;&lt;item&gt;1175&lt;/item&gt;&lt;item&gt;1176&lt;/item&gt;&lt;item&gt;1177&lt;/item&gt;&lt;/record-ids&gt;&lt;/item&gt;&lt;/Libraries&gt;"/>
  </w:docVars>
  <w:rsids>
    <w:rsidRoot w:val="008F244D"/>
    <w:rsid w:val="00010BA0"/>
    <w:rsid w:val="000233FE"/>
    <w:rsid w:val="00023E86"/>
    <w:rsid w:val="00024827"/>
    <w:rsid w:val="00027BC8"/>
    <w:rsid w:val="000367D5"/>
    <w:rsid w:val="00041EA0"/>
    <w:rsid w:val="000528E2"/>
    <w:rsid w:val="00056D8C"/>
    <w:rsid w:val="000606EF"/>
    <w:rsid w:val="00062EA9"/>
    <w:rsid w:val="00066BD5"/>
    <w:rsid w:val="000712AF"/>
    <w:rsid w:val="00083B3A"/>
    <w:rsid w:val="000873B2"/>
    <w:rsid w:val="000934A2"/>
    <w:rsid w:val="000972A6"/>
    <w:rsid w:val="000A06DB"/>
    <w:rsid w:val="000A45CD"/>
    <w:rsid w:val="000B6CBD"/>
    <w:rsid w:val="000D1042"/>
    <w:rsid w:val="000D775F"/>
    <w:rsid w:val="000E66EE"/>
    <w:rsid w:val="000F7352"/>
    <w:rsid w:val="00117821"/>
    <w:rsid w:val="00127CDC"/>
    <w:rsid w:val="00151401"/>
    <w:rsid w:val="00154042"/>
    <w:rsid w:val="00154EAA"/>
    <w:rsid w:val="00156CFA"/>
    <w:rsid w:val="00162903"/>
    <w:rsid w:val="00163305"/>
    <w:rsid w:val="0017080A"/>
    <w:rsid w:val="00181957"/>
    <w:rsid w:val="001A0620"/>
    <w:rsid w:val="001A1E5F"/>
    <w:rsid w:val="001B0153"/>
    <w:rsid w:val="001B4204"/>
    <w:rsid w:val="001B4FC0"/>
    <w:rsid w:val="001C02E6"/>
    <w:rsid w:val="001C1E68"/>
    <w:rsid w:val="001C7A6A"/>
    <w:rsid w:val="001E6585"/>
    <w:rsid w:val="002151B6"/>
    <w:rsid w:val="00221108"/>
    <w:rsid w:val="00223C65"/>
    <w:rsid w:val="002245EA"/>
    <w:rsid w:val="00225C5E"/>
    <w:rsid w:val="00227387"/>
    <w:rsid w:val="00240864"/>
    <w:rsid w:val="0026281E"/>
    <w:rsid w:val="00263139"/>
    <w:rsid w:val="002675BF"/>
    <w:rsid w:val="00270053"/>
    <w:rsid w:val="00273D08"/>
    <w:rsid w:val="002770FD"/>
    <w:rsid w:val="002824C2"/>
    <w:rsid w:val="00286807"/>
    <w:rsid w:val="0029425D"/>
    <w:rsid w:val="00297D3B"/>
    <w:rsid w:val="002B5ED1"/>
    <w:rsid w:val="002C0C62"/>
    <w:rsid w:val="002C4BEF"/>
    <w:rsid w:val="002D1E3C"/>
    <w:rsid w:val="002D20C5"/>
    <w:rsid w:val="002D2A75"/>
    <w:rsid w:val="002D6463"/>
    <w:rsid w:val="002D7A87"/>
    <w:rsid w:val="002E224D"/>
    <w:rsid w:val="002F023A"/>
    <w:rsid w:val="002F755B"/>
    <w:rsid w:val="00301895"/>
    <w:rsid w:val="00307FC0"/>
    <w:rsid w:val="003110DB"/>
    <w:rsid w:val="003152DB"/>
    <w:rsid w:val="00321E79"/>
    <w:rsid w:val="00322A6C"/>
    <w:rsid w:val="003270B9"/>
    <w:rsid w:val="003344BA"/>
    <w:rsid w:val="00341F09"/>
    <w:rsid w:val="00343AA8"/>
    <w:rsid w:val="003526FB"/>
    <w:rsid w:val="00353AD5"/>
    <w:rsid w:val="00354E6C"/>
    <w:rsid w:val="003836D0"/>
    <w:rsid w:val="0038684C"/>
    <w:rsid w:val="00395595"/>
    <w:rsid w:val="003A0E24"/>
    <w:rsid w:val="003A57F3"/>
    <w:rsid w:val="003A6531"/>
    <w:rsid w:val="003B350F"/>
    <w:rsid w:val="003B5221"/>
    <w:rsid w:val="003B6A68"/>
    <w:rsid w:val="003C50F0"/>
    <w:rsid w:val="003D6979"/>
    <w:rsid w:val="003E1C4D"/>
    <w:rsid w:val="003E6E94"/>
    <w:rsid w:val="003F3ED6"/>
    <w:rsid w:val="003F4947"/>
    <w:rsid w:val="00406318"/>
    <w:rsid w:val="00407169"/>
    <w:rsid w:val="004114CB"/>
    <w:rsid w:val="00414D34"/>
    <w:rsid w:val="00416963"/>
    <w:rsid w:val="00420135"/>
    <w:rsid w:val="00422642"/>
    <w:rsid w:val="00433DDF"/>
    <w:rsid w:val="00434735"/>
    <w:rsid w:val="00440E1C"/>
    <w:rsid w:val="00441262"/>
    <w:rsid w:val="00442D19"/>
    <w:rsid w:val="004505AF"/>
    <w:rsid w:val="00456459"/>
    <w:rsid w:val="00465C27"/>
    <w:rsid w:val="00472873"/>
    <w:rsid w:val="00474CEC"/>
    <w:rsid w:val="00483B6B"/>
    <w:rsid w:val="00483E72"/>
    <w:rsid w:val="00492832"/>
    <w:rsid w:val="004930A6"/>
    <w:rsid w:val="004A0314"/>
    <w:rsid w:val="004A1F1F"/>
    <w:rsid w:val="004A529C"/>
    <w:rsid w:val="004C2942"/>
    <w:rsid w:val="004C6949"/>
    <w:rsid w:val="004D1A98"/>
    <w:rsid w:val="004D4007"/>
    <w:rsid w:val="004D7951"/>
    <w:rsid w:val="004F00FA"/>
    <w:rsid w:val="004F0DB1"/>
    <w:rsid w:val="004F2CEA"/>
    <w:rsid w:val="004F5BFA"/>
    <w:rsid w:val="00500945"/>
    <w:rsid w:val="00501E6E"/>
    <w:rsid w:val="00501E99"/>
    <w:rsid w:val="00502296"/>
    <w:rsid w:val="00506001"/>
    <w:rsid w:val="0050649D"/>
    <w:rsid w:val="0050668F"/>
    <w:rsid w:val="00513141"/>
    <w:rsid w:val="00523CB7"/>
    <w:rsid w:val="005341CC"/>
    <w:rsid w:val="0053722E"/>
    <w:rsid w:val="00543B96"/>
    <w:rsid w:val="00545A61"/>
    <w:rsid w:val="00554B1A"/>
    <w:rsid w:val="0056065E"/>
    <w:rsid w:val="00564B84"/>
    <w:rsid w:val="005650A3"/>
    <w:rsid w:val="0056515A"/>
    <w:rsid w:val="00571AEE"/>
    <w:rsid w:val="005817A5"/>
    <w:rsid w:val="00584B51"/>
    <w:rsid w:val="0059787F"/>
    <w:rsid w:val="005A5FCE"/>
    <w:rsid w:val="005A7584"/>
    <w:rsid w:val="005B1470"/>
    <w:rsid w:val="005B2608"/>
    <w:rsid w:val="005B72A4"/>
    <w:rsid w:val="005C08D7"/>
    <w:rsid w:val="005C547D"/>
    <w:rsid w:val="005C61CA"/>
    <w:rsid w:val="005C7675"/>
    <w:rsid w:val="005D0BD4"/>
    <w:rsid w:val="005D2090"/>
    <w:rsid w:val="005D22DA"/>
    <w:rsid w:val="005D4154"/>
    <w:rsid w:val="005D42E1"/>
    <w:rsid w:val="005D4CDB"/>
    <w:rsid w:val="005E3964"/>
    <w:rsid w:val="005F29DA"/>
    <w:rsid w:val="005F30EA"/>
    <w:rsid w:val="006009CC"/>
    <w:rsid w:val="00601056"/>
    <w:rsid w:val="006072DD"/>
    <w:rsid w:val="0061209A"/>
    <w:rsid w:val="00617263"/>
    <w:rsid w:val="00620757"/>
    <w:rsid w:val="0062206B"/>
    <w:rsid w:val="006226E9"/>
    <w:rsid w:val="0062570D"/>
    <w:rsid w:val="00640BA5"/>
    <w:rsid w:val="00641EE2"/>
    <w:rsid w:val="006449DF"/>
    <w:rsid w:val="00647BA2"/>
    <w:rsid w:val="00655CB9"/>
    <w:rsid w:val="00656556"/>
    <w:rsid w:val="00657CEB"/>
    <w:rsid w:val="0066094D"/>
    <w:rsid w:val="00662382"/>
    <w:rsid w:val="00662839"/>
    <w:rsid w:val="00673EF8"/>
    <w:rsid w:val="006746E9"/>
    <w:rsid w:val="00674F13"/>
    <w:rsid w:val="00676B86"/>
    <w:rsid w:val="00683010"/>
    <w:rsid w:val="00696301"/>
    <w:rsid w:val="006975DA"/>
    <w:rsid w:val="006A248E"/>
    <w:rsid w:val="006A38F1"/>
    <w:rsid w:val="006A3F37"/>
    <w:rsid w:val="006A4B40"/>
    <w:rsid w:val="006B2509"/>
    <w:rsid w:val="006C1873"/>
    <w:rsid w:val="006C73EA"/>
    <w:rsid w:val="006F1DA7"/>
    <w:rsid w:val="00700291"/>
    <w:rsid w:val="00702FA5"/>
    <w:rsid w:val="00707A28"/>
    <w:rsid w:val="0071089E"/>
    <w:rsid w:val="00713F49"/>
    <w:rsid w:val="00720E1E"/>
    <w:rsid w:val="0072128D"/>
    <w:rsid w:val="0072534B"/>
    <w:rsid w:val="00725ADB"/>
    <w:rsid w:val="007309EF"/>
    <w:rsid w:val="0073421F"/>
    <w:rsid w:val="00735575"/>
    <w:rsid w:val="007405E9"/>
    <w:rsid w:val="0074130D"/>
    <w:rsid w:val="007A4EE1"/>
    <w:rsid w:val="007B0A4B"/>
    <w:rsid w:val="007B77BE"/>
    <w:rsid w:val="007C1D53"/>
    <w:rsid w:val="007D4976"/>
    <w:rsid w:val="007E1C71"/>
    <w:rsid w:val="007E7B42"/>
    <w:rsid w:val="007F3AEE"/>
    <w:rsid w:val="00812B26"/>
    <w:rsid w:val="00812DB8"/>
    <w:rsid w:val="008213DA"/>
    <w:rsid w:val="00822191"/>
    <w:rsid w:val="008224FB"/>
    <w:rsid w:val="00822F5D"/>
    <w:rsid w:val="0082583C"/>
    <w:rsid w:val="00825EAA"/>
    <w:rsid w:val="00827E0A"/>
    <w:rsid w:val="00835440"/>
    <w:rsid w:val="008377FB"/>
    <w:rsid w:val="00844E87"/>
    <w:rsid w:val="00847797"/>
    <w:rsid w:val="00857E0A"/>
    <w:rsid w:val="00860204"/>
    <w:rsid w:val="00862E8D"/>
    <w:rsid w:val="00865687"/>
    <w:rsid w:val="00865B87"/>
    <w:rsid w:val="00884745"/>
    <w:rsid w:val="008874A5"/>
    <w:rsid w:val="008C23EC"/>
    <w:rsid w:val="008D1B6F"/>
    <w:rsid w:val="008E13B5"/>
    <w:rsid w:val="008E1EAA"/>
    <w:rsid w:val="008E1EF6"/>
    <w:rsid w:val="008E375C"/>
    <w:rsid w:val="008E4855"/>
    <w:rsid w:val="008F244D"/>
    <w:rsid w:val="008F3D3A"/>
    <w:rsid w:val="008F6341"/>
    <w:rsid w:val="009147BC"/>
    <w:rsid w:val="009276F9"/>
    <w:rsid w:val="00930712"/>
    <w:rsid w:val="009447A6"/>
    <w:rsid w:val="00945D20"/>
    <w:rsid w:val="00946CEE"/>
    <w:rsid w:val="00961C52"/>
    <w:rsid w:val="00965586"/>
    <w:rsid w:val="00966505"/>
    <w:rsid w:val="00967486"/>
    <w:rsid w:val="00971D34"/>
    <w:rsid w:val="00974DA3"/>
    <w:rsid w:val="0099048A"/>
    <w:rsid w:val="00991E43"/>
    <w:rsid w:val="0099333D"/>
    <w:rsid w:val="009A2509"/>
    <w:rsid w:val="009B25F3"/>
    <w:rsid w:val="009C2567"/>
    <w:rsid w:val="009C2D7C"/>
    <w:rsid w:val="009C3B09"/>
    <w:rsid w:val="009D3C60"/>
    <w:rsid w:val="009D72AD"/>
    <w:rsid w:val="009E511A"/>
    <w:rsid w:val="00A024C5"/>
    <w:rsid w:val="00A20CA9"/>
    <w:rsid w:val="00A22866"/>
    <w:rsid w:val="00A26423"/>
    <w:rsid w:val="00A33E14"/>
    <w:rsid w:val="00A406A9"/>
    <w:rsid w:val="00A41EEF"/>
    <w:rsid w:val="00A4461E"/>
    <w:rsid w:val="00A5284E"/>
    <w:rsid w:val="00A53515"/>
    <w:rsid w:val="00A54D48"/>
    <w:rsid w:val="00A57DFA"/>
    <w:rsid w:val="00A71E95"/>
    <w:rsid w:val="00A73625"/>
    <w:rsid w:val="00A74815"/>
    <w:rsid w:val="00A91D36"/>
    <w:rsid w:val="00A94D5F"/>
    <w:rsid w:val="00A97B39"/>
    <w:rsid w:val="00AA5776"/>
    <w:rsid w:val="00AB0B8E"/>
    <w:rsid w:val="00AC0141"/>
    <w:rsid w:val="00AC4B84"/>
    <w:rsid w:val="00AD5C80"/>
    <w:rsid w:val="00AD735C"/>
    <w:rsid w:val="00AF1C06"/>
    <w:rsid w:val="00AF41FD"/>
    <w:rsid w:val="00AF49B3"/>
    <w:rsid w:val="00B02A05"/>
    <w:rsid w:val="00B032D8"/>
    <w:rsid w:val="00B122BC"/>
    <w:rsid w:val="00B26008"/>
    <w:rsid w:val="00B40FB3"/>
    <w:rsid w:val="00B415B8"/>
    <w:rsid w:val="00B4274A"/>
    <w:rsid w:val="00B44B5E"/>
    <w:rsid w:val="00B7195C"/>
    <w:rsid w:val="00B750BC"/>
    <w:rsid w:val="00B838D2"/>
    <w:rsid w:val="00B84F7A"/>
    <w:rsid w:val="00B877CA"/>
    <w:rsid w:val="00B93619"/>
    <w:rsid w:val="00BA0B15"/>
    <w:rsid w:val="00BA1E7C"/>
    <w:rsid w:val="00BA2367"/>
    <w:rsid w:val="00BA73FB"/>
    <w:rsid w:val="00BB0EB5"/>
    <w:rsid w:val="00BC3602"/>
    <w:rsid w:val="00BC51FB"/>
    <w:rsid w:val="00BD648B"/>
    <w:rsid w:val="00BE025C"/>
    <w:rsid w:val="00BE2621"/>
    <w:rsid w:val="00BE3492"/>
    <w:rsid w:val="00BE7191"/>
    <w:rsid w:val="00BF1CD1"/>
    <w:rsid w:val="00BF4DD6"/>
    <w:rsid w:val="00C05F2E"/>
    <w:rsid w:val="00C0620A"/>
    <w:rsid w:val="00C14B1B"/>
    <w:rsid w:val="00C16CB4"/>
    <w:rsid w:val="00C17E1B"/>
    <w:rsid w:val="00C25910"/>
    <w:rsid w:val="00C3013F"/>
    <w:rsid w:val="00C34A95"/>
    <w:rsid w:val="00C34F0A"/>
    <w:rsid w:val="00C42FAF"/>
    <w:rsid w:val="00C471C7"/>
    <w:rsid w:val="00C50258"/>
    <w:rsid w:val="00C50E31"/>
    <w:rsid w:val="00C54392"/>
    <w:rsid w:val="00C62985"/>
    <w:rsid w:val="00C825D4"/>
    <w:rsid w:val="00C9119E"/>
    <w:rsid w:val="00C93FDC"/>
    <w:rsid w:val="00C94C4F"/>
    <w:rsid w:val="00C95D80"/>
    <w:rsid w:val="00CA16AB"/>
    <w:rsid w:val="00CA2F34"/>
    <w:rsid w:val="00CA33FC"/>
    <w:rsid w:val="00CA3B8B"/>
    <w:rsid w:val="00CA4496"/>
    <w:rsid w:val="00CA618C"/>
    <w:rsid w:val="00CA6EA2"/>
    <w:rsid w:val="00CC2CEE"/>
    <w:rsid w:val="00CD0729"/>
    <w:rsid w:val="00CD3493"/>
    <w:rsid w:val="00CD4D74"/>
    <w:rsid w:val="00CE0A49"/>
    <w:rsid w:val="00CE4C9E"/>
    <w:rsid w:val="00CE5BF8"/>
    <w:rsid w:val="00CF2FE0"/>
    <w:rsid w:val="00CF5015"/>
    <w:rsid w:val="00CF5423"/>
    <w:rsid w:val="00CF6F5C"/>
    <w:rsid w:val="00D049A8"/>
    <w:rsid w:val="00D113C8"/>
    <w:rsid w:val="00D254B0"/>
    <w:rsid w:val="00D27BE6"/>
    <w:rsid w:val="00D33434"/>
    <w:rsid w:val="00D37E56"/>
    <w:rsid w:val="00D60975"/>
    <w:rsid w:val="00D6494A"/>
    <w:rsid w:val="00D661B2"/>
    <w:rsid w:val="00D72F7E"/>
    <w:rsid w:val="00D86900"/>
    <w:rsid w:val="00D94747"/>
    <w:rsid w:val="00DA12C7"/>
    <w:rsid w:val="00DA1B27"/>
    <w:rsid w:val="00DB12BA"/>
    <w:rsid w:val="00DB2B28"/>
    <w:rsid w:val="00DB6C36"/>
    <w:rsid w:val="00DC1805"/>
    <w:rsid w:val="00DC2030"/>
    <w:rsid w:val="00DD532B"/>
    <w:rsid w:val="00DD5AC2"/>
    <w:rsid w:val="00DE0954"/>
    <w:rsid w:val="00DE12C1"/>
    <w:rsid w:val="00DE43C6"/>
    <w:rsid w:val="00DF0E95"/>
    <w:rsid w:val="00DF207D"/>
    <w:rsid w:val="00DF7921"/>
    <w:rsid w:val="00E022C7"/>
    <w:rsid w:val="00E26AD7"/>
    <w:rsid w:val="00E275FE"/>
    <w:rsid w:val="00E4409E"/>
    <w:rsid w:val="00E65F5D"/>
    <w:rsid w:val="00E669B8"/>
    <w:rsid w:val="00E7005D"/>
    <w:rsid w:val="00E72A57"/>
    <w:rsid w:val="00E7418D"/>
    <w:rsid w:val="00E771C8"/>
    <w:rsid w:val="00E84E81"/>
    <w:rsid w:val="00EB5817"/>
    <w:rsid w:val="00EE24F4"/>
    <w:rsid w:val="00EE605E"/>
    <w:rsid w:val="00EE67F8"/>
    <w:rsid w:val="00EF1212"/>
    <w:rsid w:val="00EF136B"/>
    <w:rsid w:val="00EF6FAC"/>
    <w:rsid w:val="00F014A1"/>
    <w:rsid w:val="00F12EE2"/>
    <w:rsid w:val="00F1465D"/>
    <w:rsid w:val="00F147ED"/>
    <w:rsid w:val="00F27640"/>
    <w:rsid w:val="00F32FFA"/>
    <w:rsid w:val="00F42E80"/>
    <w:rsid w:val="00F467B7"/>
    <w:rsid w:val="00F47F23"/>
    <w:rsid w:val="00F6636F"/>
    <w:rsid w:val="00F70AA9"/>
    <w:rsid w:val="00F754AD"/>
    <w:rsid w:val="00F76486"/>
    <w:rsid w:val="00F77B3D"/>
    <w:rsid w:val="00F90E0B"/>
    <w:rsid w:val="00FA289A"/>
    <w:rsid w:val="00FA4244"/>
    <w:rsid w:val="00FC7B2B"/>
    <w:rsid w:val="00FD2769"/>
    <w:rsid w:val="00FE0B8B"/>
    <w:rsid w:val="00FE3EA2"/>
    <w:rsid w:val="00FE721F"/>
    <w:rsid w:val="00FF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4DA4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44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B58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81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B5817"/>
  </w:style>
  <w:style w:type="character" w:styleId="Hyperlink">
    <w:name w:val="Hyperlink"/>
    <w:basedOn w:val="DefaultParagraphFont"/>
    <w:uiPriority w:val="99"/>
    <w:unhideWhenUsed/>
    <w:rsid w:val="003A0E24"/>
    <w:rPr>
      <w:color w:val="0000FF" w:themeColor="hyperlink"/>
      <w:u w:val="single"/>
    </w:rPr>
  </w:style>
  <w:style w:type="table" w:styleId="LightList-Accent3">
    <w:name w:val="Light List Accent 3"/>
    <w:basedOn w:val="TableNormal"/>
    <w:uiPriority w:val="61"/>
    <w:rsid w:val="00407169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NormalWeb">
    <w:name w:val="Normal (Web)"/>
    <w:basedOn w:val="Normal"/>
    <w:uiPriority w:val="99"/>
    <w:unhideWhenUsed/>
    <w:rsid w:val="00407169"/>
    <w:pPr>
      <w:spacing w:before="100" w:beforeAutospacing="1" w:after="100" w:afterAutospacing="1"/>
    </w:pPr>
    <w:rPr>
      <w:rFonts w:ascii="Times" w:hAnsi="Times"/>
      <w:lang w:eastAsia="en-US"/>
    </w:rPr>
  </w:style>
  <w:style w:type="table" w:styleId="TableGrid">
    <w:name w:val="Table Grid"/>
    <w:basedOn w:val="TableNormal"/>
    <w:uiPriority w:val="59"/>
    <w:rsid w:val="006628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B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BA2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12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2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2C1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2C1"/>
    <w:rPr>
      <w:b/>
      <w:bCs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022C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225C5E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225C5E"/>
    <w:pPr>
      <w:jc w:val="both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44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B58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81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B5817"/>
  </w:style>
  <w:style w:type="character" w:styleId="Hyperlink">
    <w:name w:val="Hyperlink"/>
    <w:basedOn w:val="DefaultParagraphFont"/>
    <w:uiPriority w:val="99"/>
    <w:unhideWhenUsed/>
    <w:rsid w:val="003A0E24"/>
    <w:rPr>
      <w:color w:val="0000FF" w:themeColor="hyperlink"/>
      <w:u w:val="single"/>
    </w:rPr>
  </w:style>
  <w:style w:type="table" w:styleId="LightList-Accent3">
    <w:name w:val="Light List Accent 3"/>
    <w:basedOn w:val="TableNormal"/>
    <w:uiPriority w:val="61"/>
    <w:rsid w:val="00407169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NormalWeb">
    <w:name w:val="Normal (Web)"/>
    <w:basedOn w:val="Normal"/>
    <w:uiPriority w:val="99"/>
    <w:unhideWhenUsed/>
    <w:rsid w:val="00407169"/>
    <w:pPr>
      <w:spacing w:before="100" w:beforeAutospacing="1" w:after="100" w:afterAutospacing="1"/>
    </w:pPr>
    <w:rPr>
      <w:rFonts w:ascii="Times" w:hAnsi="Times"/>
      <w:lang w:eastAsia="en-US"/>
    </w:rPr>
  </w:style>
  <w:style w:type="table" w:styleId="TableGrid">
    <w:name w:val="Table Grid"/>
    <w:basedOn w:val="TableNormal"/>
    <w:uiPriority w:val="59"/>
    <w:rsid w:val="006628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B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BA2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E12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2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2C1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2C1"/>
    <w:rPr>
      <w:b/>
      <w:bCs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022C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225C5E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225C5E"/>
    <w:pPr>
      <w:jc w:val="both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1EDA67-CBF8-134F-9F4F-91FCB6831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Macintosh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ma Mayor</dc:creator>
  <cp:keywords/>
  <dc:description/>
  <cp:lastModifiedBy>Neema Mayor</cp:lastModifiedBy>
  <cp:revision>5</cp:revision>
  <cp:lastPrinted>2014-07-18T12:43:00Z</cp:lastPrinted>
  <dcterms:created xsi:type="dcterms:W3CDTF">2014-12-09T13:39:00Z</dcterms:created>
  <dcterms:modified xsi:type="dcterms:W3CDTF">2015-03-17T09:59:00Z</dcterms:modified>
</cp:coreProperties>
</file>